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6A5" w:rsidRPr="008C36A5" w:rsidRDefault="008C36A5" w:rsidP="008C36A5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8C36A5">
        <w:rPr>
          <w:rFonts w:ascii="Times New Roman" w:hAnsi="Times New Roman" w:cs="Times New Roman"/>
        </w:rPr>
        <w:t>Additional file 1.</w:t>
      </w:r>
      <w:proofErr w:type="gramEnd"/>
      <w:r w:rsidRPr="008C36A5">
        <w:rPr>
          <w:rFonts w:ascii="Times New Roman" w:hAnsi="Times New Roman" w:cs="Times New Roman"/>
        </w:rPr>
        <w:t xml:space="preserve"> Search strategy.</w:t>
      </w:r>
    </w:p>
    <w:tbl>
      <w:tblPr>
        <w:tblStyle w:val="TableGrid"/>
        <w:tblW w:w="0" w:type="auto"/>
        <w:tblLook w:val="04A0"/>
      </w:tblPr>
      <w:tblGrid>
        <w:gridCol w:w="9204"/>
      </w:tblGrid>
      <w:tr w:rsidR="008C36A5" w:rsidRPr="00687AF7" w:rsidTr="001948D2">
        <w:tc>
          <w:tcPr>
            <w:tcW w:w="9204" w:type="dxa"/>
          </w:tcPr>
          <w:p w:rsidR="008C36A5" w:rsidRPr="00687AF7" w:rsidRDefault="008C36A5" w:rsidP="001948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7AF7">
              <w:rPr>
                <w:rFonts w:ascii="Times New Roman" w:hAnsi="Times New Roman" w:cs="Times New Roman"/>
              </w:rPr>
              <w:t xml:space="preserve">The PubMed search terms were: (((((((((((((((((food choice[Title/Abstract]) OR food intake[Title/Abstract]) OR food consumption[Title/Abstract]) OR eating behavior[MeSH Terms]) OR nutrition assessment[MeSH Terms]) OR food preference[MeSH Terms]) OR health behavior[MeSH Terms]) OR food habits[MeSH Terms]) OR diet, food, and nutrition[MeSH Terms]) OR nutritional status[MeSH Terms]) OR feeding behavior[MeSH Terms]) OR eating[MeSH Terms]) OR food and beverages[MeSH Terms]) OR diet[MeSH Terms]) OR food[MeSH Terms]) AND (((adolescent[MeSH Terms]) OR students[MeSH Terms]) OR minors[MeSH Terms])) AND ((athletes[MeSH Terms]) OR sports[MeSH Terms]). This search strategy was adapted for the Scopus database. </w:t>
            </w:r>
          </w:p>
          <w:p w:rsidR="008C36A5" w:rsidRPr="00687AF7" w:rsidRDefault="008C36A5" w:rsidP="001948D2">
            <w:pPr>
              <w:spacing w:line="480" w:lineRule="auto"/>
              <w:jc w:val="both"/>
              <w:rPr>
                <w:rFonts w:ascii="Times New Roman" w:hAnsi="Times New Roman" w:cs="Times New Roman"/>
                <w:sz w:val="12"/>
              </w:rPr>
            </w:pPr>
          </w:p>
        </w:tc>
      </w:tr>
    </w:tbl>
    <w:p w:rsidR="004B015C" w:rsidRDefault="004B015C"/>
    <w:sectPr w:rsidR="004B015C" w:rsidSect="004B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8C36A5"/>
    <w:rsid w:val="000947CF"/>
    <w:rsid w:val="004B015C"/>
    <w:rsid w:val="00720D69"/>
    <w:rsid w:val="008C36A5"/>
    <w:rsid w:val="00953BF6"/>
    <w:rsid w:val="00A95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6A5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656</Characters>
  <Application>Microsoft Office Word</Application>
  <DocSecurity>0</DocSecurity>
  <Lines>12</Lines>
  <Paragraphs>2</Paragraphs>
  <ScaleCrop>false</ScaleCrop>
  <Company/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2</cp:revision>
  <dcterms:created xsi:type="dcterms:W3CDTF">2017-07-24T20:43:00Z</dcterms:created>
  <dcterms:modified xsi:type="dcterms:W3CDTF">2017-07-24T21:28:00Z</dcterms:modified>
</cp:coreProperties>
</file>